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4E4" w:rsidRPr="00C23CF9" w:rsidRDefault="002B6CFE" w:rsidP="000B54E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0B54E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0B54E4" w:rsidRPr="00C23CF9">
        <w:rPr>
          <w:rFonts w:ascii="Times New Roman" w:hAnsi="Times New Roman" w:cs="Times New Roman"/>
          <w:b/>
          <w:sz w:val="24"/>
          <w:szCs w:val="24"/>
        </w:rPr>
        <w:t xml:space="preserve">Mann-Whitney tests outputs (both raw and rarefacted data) of comparisons of </w:t>
      </w:r>
      <w:r w:rsidR="00062392">
        <w:rPr>
          <w:rFonts w:ascii="Times New Roman" w:hAnsi="Times New Roman" w:cs="Times New Roman"/>
          <w:b/>
          <w:sz w:val="24"/>
          <w:szCs w:val="24"/>
        </w:rPr>
        <w:t xml:space="preserve">local macroinvertebrate taxa (α- diversity) for </w:t>
      </w:r>
      <w:r w:rsidR="000B54E4" w:rsidRPr="00C23CF9">
        <w:rPr>
          <w:rFonts w:ascii="Times New Roman" w:hAnsi="Times New Roman" w:cs="Times New Roman"/>
          <w:b/>
          <w:sz w:val="24"/>
          <w:szCs w:val="24"/>
        </w:rPr>
        <w:t>depression wetlands between November 2014 and April 2015.</w:t>
      </w:r>
    </w:p>
    <w:tbl>
      <w:tblPr>
        <w:tblStyle w:val="TableGrid"/>
        <w:tblW w:w="48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381"/>
        <w:gridCol w:w="1016"/>
        <w:gridCol w:w="891"/>
        <w:gridCol w:w="1264"/>
        <w:gridCol w:w="1264"/>
        <w:gridCol w:w="1264"/>
        <w:gridCol w:w="1264"/>
        <w:gridCol w:w="1382"/>
        <w:gridCol w:w="885"/>
        <w:gridCol w:w="1261"/>
      </w:tblGrid>
      <w:tr w:rsidR="000B54E4" w:rsidRPr="00303DD4" w:rsidTr="00804F8A">
        <w:trPr>
          <w:trHeight w:val="499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0B54E4" w:rsidRPr="00303DD4" w:rsidRDefault="000B54E4" w:rsidP="00804F8A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k Sum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k Sum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p-level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Z adjuste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level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Valid 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Valid 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2-sided exact p</w:t>
            </w:r>
          </w:p>
        </w:tc>
      </w:tr>
      <w:tr w:rsidR="000B54E4" w:rsidRPr="00303DD4" w:rsidTr="00804F8A">
        <w:trPr>
          <w:trHeight w:val="507"/>
        </w:trPr>
        <w:tc>
          <w:tcPr>
            <w:tcW w:w="575" w:type="pct"/>
            <w:tcBorders>
              <w:top w:val="single" w:sz="4" w:space="0" w:color="auto"/>
            </w:tcBorders>
          </w:tcPr>
          <w:p w:rsidR="000B54E4" w:rsidRPr="00303DD4" w:rsidRDefault="000B54E4" w:rsidP="00804F8A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α-diversity</w:t>
            </w: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  <w:hideMark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4E4" w:rsidRPr="00303DD4" w:rsidTr="00804F8A">
        <w:trPr>
          <w:trHeight w:val="249"/>
        </w:trPr>
        <w:tc>
          <w:tcPr>
            <w:tcW w:w="575" w:type="pct"/>
          </w:tcPr>
          <w:p w:rsidR="000B54E4" w:rsidRPr="00303DD4" w:rsidRDefault="000B54E4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515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3.50</w:t>
            </w:r>
          </w:p>
        </w:tc>
        <w:tc>
          <w:tcPr>
            <w:tcW w:w="379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1.50</w:t>
            </w:r>
          </w:p>
        </w:tc>
        <w:tc>
          <w:tcPr>
            <w:tcW w:w="332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3.50</w:t>
            </w:r>
          </w:p>
        </w:tc>
        <w:tc>
          <w:tcPr>
            <w:tcW w:w="471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8696</w:t>
            </w:r>
          </w:p>
        </w:tc>
        <w:tc>
          <w:tcPr>
            <w:tcW w:w="471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30290</w:t>
            </w:r>
          </w:p>
        </w:tc>
        <w:tc>
          <w:tcPr>
            <w:tcW w:w="471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93440</w:t>
            </w:r>
          </w:p>
        </w:tc>
        <w:tc>
          <w:tcPr>
            <w:tcW w:w="471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27555</w:t>
            </w:r>
          </w:p>
        </w:tc>
        <w:tc>
          <w:tcPr>
            <w:tcW w:w="515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330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471" w:type="pct"/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37102</w:t>
            </w:r>
          </w:p>
        </w:tc>
      </w:tr>
      <w:tr w:rsidR="000B54E4" w:rsidRPr="00303DD4" w:rsidTr="00804F8A">
        <w:trPr>
          <w:trHeight w:val="249"/>
        </w:trPr>
        <w:tc>
          <w:tcPr>
            <w:tcW w:w="575" w:type="pct"/>
            <w:tcBorders>
              <w:bottom w:val="single" w:sz="4" w:space="0" w:color="auto"/>
            </w:tcBorders>
          </w:tcPr>
          <w:p w:rsidR="000B54E4" w:rsidRPr="00303DD4" w:rsidRDefault="000B54E4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Rarefacted data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8.00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7.0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7.0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.05439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662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0.05439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662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:rsidR="000B54E4" w:rsidRPr="00303DD4" w:rsidRDefault="000B54E4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78697</w:t>
            </w:r>
          </w:p>
        </w:tc>
      </w:tr>
    </w:tbl>
    <w:p w:rsidR="000B54E4" w:rsidRDefault="000B54E4" w:rsidP="000B54E4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D15F4D" w:rsidRDefault="00D15F4D">
      <w:bookmarkStart w:id="0" w:name="_GoBack"/>
      <w:bookmarkEnd w:id="0"/>
    </w:p>
    <w:sectPr w:rsidR="00D15F4D" w:rsidSect="000B54E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6CF" w:rsidRDefault="00BA56CF" w:rsidP="001A3421">
      <w:pPr>
        <w:spacing w:after="0" w:line="240" w:lineRule="auto"/>
      </w:pPr>
      <w:r>
        <w:separator/>
      </w:r>
    </w:p>
  </w:endnote>
  <w:endnote w:type="continuationSeparator" w:id="0">
    <w:p w:rsidR="00BA56CF" w:rsidRDefault="00BA56CF" w:rsidP="001A3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0516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3421" w:rsidRDefault="001A34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B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3421" w:rsidRDefault="001A3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6CF" w:rsidRDefault="00BA56CF" w:rsidP="001A3421">
      <w:pPr>
        <w:spacing w:after="0" w:line="240" w:lineRule="auto"/>
      </w:pPr>
      <w:r>
        <w:separator/>
      </w:r>
    </w:p>
  </w:footnote>
  <w:footnote w:type="continuationSeparator" w:id="0">
    <w:p w:rsidR="00BA56CF" w:rsidRDefault="00BA56CF" w:rsidP="001A3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39"/>
    <w:rsid w:val="00062392"/>
    <w:rsid w:val="000B54E4"/>
    <w:rsid w:val="001A3421"/>
    <w:rsid w:val="002B6CFE"/>
    <w:rsid w:val="00435AA6"/>
    <w:rsid w:val="0046067B"/>
    <w:rsid w:val="00494118"/>
    <w:rsid w:val="00593CC8"/>
    <w:rsid w:val="005D7A39"/>
    <w:rsid w:val="0070232D"/>
    <w:rsid w:val="00770BC9"/>
    <w:rsid w:val="007E3747"/>
    <w:rsid w:val="009911B6"/>
    <w:rsid w:val="009A12CF"/>
    <w:rsid w:val="00BA56CF"/>
    <w:rsid w:val="00BE51AE"/>
    <w:rsid w:val="00D15F4D"/>
    <w:rsid w:val="00D962BD"/>
    <w:rsid w:val="00E0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2942FF"/>
  <w15:chartTrackingRefBased/>
  <w15:docId w15:val="{ADA27DE6-2355-44DE-BC8C-7AD8F96E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5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4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421"/>
  </w:style>
  <w:style w:type="paragraph" w:styleId="Footer">
    <w:name w:val="footer"/>
    <w:basedOn w:val="Normal"/>
    <w:link w:val="FooterChar"/>
    <w:uiPriority w:val="99"/>
    <w:unhideWhenUsed/>
    <w:rsid w:val="001A34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12</cp:revision>
  <dcterms:created xsi:type="dcterms:W3CDTF">2017-04-03T07:20:00Z</dcterms:created>
  <dcterms:modified xsi:type="dcterms:W3CDTF">2017-05-21T20:34:00Z</dcterms:modified>
</cp:coreProperties>
</file>